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1F889" w14:textId="77777777" w:rsidR="003251A5" w:rsidRDefault="00C9456E">
      <w:pPr>
        <w:pStyle w:val="SupplementaryMaterial"/>
        <w:rPr>
          <w:rFonts w:ascii="Times New Roman" w:hAnsi="Times New Roman"/>
        </w:rPr>
      </w:pPr>
      <w:r>
        <w:rPr>
          <w:rFonts w:ascii="Times New Roman" w:hAnsi="Times New Roman"/>
        </w:rPr>
        <w:t>Supplementary Material</w:t>
      </w:r>
    </w:p>
    <w:p w14:paraId="2E885C9D" w14:textId="77777777" w:rsidR="003251A5" w:rsidRDefault="00C9456E">
      <w:pPr>
        <w:pStyle w:val="Title"/>
        <w:widowControl/>
        <w:spacing w:line="240" w:lineRule="auto"/>
        <w:rPr>
          <w:rFonts w:ascii="Times New Roman" w:eastAsiaTheme="minorHAnsi" w:hAnsi="Times New Roman"/>
          <w:kern w:val="0"/>
          <w:lang w:eastAsia="en-US"/>
        </w:rPr>
      </w:pPr>
      <w:r>
        <w:rPr>
          <w:rFonts w:ascii="Times New Roman" w:eastAsiaTheme="minorHAnsi" w:hAnsi="Times New Roman"/>
          <w:kern w:val="0"/>
          <w:lang w:eastAsia="en-US"/>
        </w:rPr>
        <w:t>Effect of aerobic exercise on inflammatory markers in healthy middle-age</w:t>
      </w:r>
      <w:r>
        <w:rPr>
          <w:rFonts w:ascii="Times New Roman" w:eastAsiaTheme="minorHAnsi" w:hAnsi="Times New Roman" w:hint="eastAsia"/>
          <w:kern w:val="0"/>
          <w:lang w:eastAsia="en-US"/>
        </w:rPr>
        <w:t>d</w:t>
      </w:r>
      <w:r>
        <w:rPr>
          <w:rFonts w:ascii="Times New Roman" w:eastAsiaTheme="minorHAnsi" w:hAnsi="Times New Roman"/>
          <w:kern w:val="0"/>
          <w:lang w:eastAsia="en-US"/>
        </w:rPr>
        <w:t xml:space="preserve"> and older</w:t>
      </w:r>
      <w:r>
        <w:rPr>
          <w:rFonts w:ascii="Times New Roman" w:eastAsiaTheme="minorHAnsi" w:hAnsi="Times New Roman" w:hint="eastAsia"/>
          <w:kern w:val="0"/>
          <w:lang w:eastAsia="en-US"/>
        </w:rPr>
        <w:t xml:space="preserve"> adults</w:t>
      </w:r>
      <w:r>
        <w:rPr>
          <w:rFonts w:ascii="Times New Roman" w:eastAsiaTheme="minorHAnsi" w:hAnsi="Times New Roman"/>
          <w:kern w:val="0"/>
          <w:lang w:eastAsia="en-US"/>
        </w:rPr>
        <w:t>: A systematic review and meta-analysis of randomi</w:t>
      </w:r>
      <w:r>
        <w:rPr>
          <w:rFonts w:ascii="Times New Roman" w:eastAsiaTheme="minorHAnsi" w:hAnsi="Times New Roman" w:hint="eastAsia"/>
          <w:kern w:val="0"/>
          <w:lang w:eastAsia="en-US"/>
        </w:rPr>
        <w:t>z</w:t>
      </w:r>
      <w:r>
        <w:rPr>
          <w:rFonts w:ascii="Times New Roman" w:eastAsiaTheme="minorHAnsi" w:hAnsi="Times New Roman"/>
          <w:kern w:val="0"/>
          <w:lang w:eastAsia="en-US"/>
        </w:rPr>
        <w:t>ed controlled trials</w:t>
      </w:r>
    </w:p>
    <w:p w14:paraId="4055B965" w14:textId="77777777" w:rsidR="003251A5" w:rsidRDefault="00C9456E">
      <w:pPr>
        <w:rPr>
          <w:rFonts w:ascii="Times New Roman" w:hAnsi="Times New Roman" w:cs="Times New Roman"/>
          <w:bCs/>
        </w:rPr>
      </w:pPr>
      <w:bookmarkStart w:id="0" w:name="OLE_LINK24"/>
      <w:proofErr w:type="spellStart"/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Guohua</w:t>
      </w:r>
      <w:proofErr w:type="spellEnd"/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Zheng</w:t>
      </w:r>
      <w:r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  <w:t>1,2#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, </w:t>
      </w:r>
      <w:proofErr w:type="spellStart"/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Pingting</w:t>
      </w:r>
      <w:proofErr w:type="spellEnd"/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Qiu</w:t>
      </w:r>
      <w:bookmarkEnd w:id="0"/>
      <w:r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  <w:t>2#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, Rui Xia</w:t>
      </w:r>
      <w:r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  <w:t>2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, </w:t>
      </w:r>
      <w:proofErr w:type="spellStart"/>
      <w:r>
        <w:rPr>
          <w:rFonts w:ascii="Times New Roman" w:eastAsiaTheme="minorHAnsi" w:hAnsi="Times New Roman" w:cs="Times New Roman" w:hint="eastAsia"/>
          <w:b/>
          <w:kern w:val="0"/>
          <w:sz w:val="24"/>
          <w:lang w:eastAsia="en-US"/>
        </w:rPr>
        <w:t>Huiying</w:t>
      </w:r>
      <w:proofErr w:type="spellEnd"/>
      <w:r>
        <w:rPr>
          <w:rFonts w:ascii="Times New Roman" w:eastAsiaTheme="minorHAnsi" w:hAnsi="Times New Roman" w:cs="Times New Roman" w:hint="eastAsia"/>
          <w:b/>
          <w:kern w:val="0"/>
          <w:sz w:val="24"/>
          <w:lang w:eastAsia="en-US"/>
        </w:rPr>
        <w:t xml:space="preserve"> Lin</w:t>
      </w:r>
      <w:r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  <w:t>2</w:t>
      </w:r>
      <w:r>
        <w:rPr>
          <w:rFonts w:ascii="Times New Roman" w:eastAsiaTheme="minorHAnsi" w:hAnsi="Times New Roman" w:cs="Times New Roman" w:hint="eastAsia"/>
          <w:b/>
          <w:kern w:val="0"/>
          <w:sz w:val="24"/>
          <w:lang w:eastAsia="en-US"/>
        </w:rPr>
        <w:t xml:space="preserve">, </w:t>
      </w:r>
      <w:proofErr w:type="spellStart"/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Bingzhao</w:t>
      </w:r>
      <w:proofErr w:type="spellEnd"/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Ye</w:t>
      </w:r>
      <w:r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  <w:t>2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, Jing Tao</w:t>
      </w:r>
      <w:r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  <w:t>2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, </w:t>
      </w:r>
      <w:proofErr w:type="spellStart"/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Lidian</w:t>
      </w:r>
      <w:proofErr w:type="spellEnd"/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Chen</w:t>
      </w:r>
      <w:r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  <w:t>2,3</w:t>
      </w:r>
      <w:r>
        <w:rPr>
          <w:rFonts w:ascii="Times New Roman" w:hAnsi="Times New Roman" w:cs="Times New Roman"/>
          <w:bCs/>
        </w:rPr>
        <w:t>*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</w:t>
      </w:r>
    </w:p>
    <w:p w14:paraId="33B620AC" w14:textId="77777777" w:rsidR="003251A5" w:rsidRDefault="003251A5">
      <w:pPr>
        <w:rPr>
          <w:rFonts w:ascii="Times New Roman" w:hAnsi="Times New Roman" w:cs="Times New Roman"/>
          <w:bCs/>
        </w:rPr>
      </w:pPr>
    </w:p>
    <w:p w14:paraId="6D103D2D" w14:textId="77777777" w:rsidR="003251A5" w:rsidRDefault="00C9456E">
      <w:pPr>
        <w:widowControl/>
        <w:spacing w:before="120" w:after="0" w:line="240" w:lineRule="auto"/>
        <w:jc w:val="left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vertAlign w:val="superscript"/>
          <w:lang w:eastAsia="en-US"/>
        </w:rPr>
        <w:t xml:space="preserve">1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>College of Nursing and Health Management, Shanghai University of Medicine &amp; Health Sciences. Pudong New District, Shanghai, China</w:t>
      </w:r>
    </w:p>
    <w:p w14:paraId="2307C742" w14:textId="77777777" w:rsidR="003251A5" w:rsidRDefault="00C9456E">
      <w:pPr>
        <w:widowControl/>
        <w:spacing w:before="120" w:after="0" w:line="240" w:lineRule="auto"/>
        <w:jc w:val="left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vertAlign w:val="superscript"/>
          <w:lang w:eastAsia="en-US"/>
        </w:rPr>
        <w:t xml:space="preserve">2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College of Rehabilitation Medicine, Fujian University of Traditional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Chinese Medicine, </w:t>
      </w:r>
      <w:proofErr w:type="spellStart"/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>Shangjie</w:t>
      </w:r>
      <w:proofErr w:type="spellEnd"/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University Town, Fuzhou, China</w:t>
      </w:r>
    </w:p>
    <w:p w14:paraId="7C73F5A1" w14:textId="77777777" w:rsidR="003251A5" w:rsidRDefault="00C9456E">
      <w:pPr>
        <w:widowControl/>
        <w:spacing w:before="120" w:after="0" w:line="240" w:lineRule="auto"/>
        <w:jc w:val="left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vertAlign w:val="superscript"/>
          <w:lang w:eastAsia="en-US"/>
        </w:rPr>
        <w:t xml:space="preserve">3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Fujian Key Laboratory of Rehabilitation Technology, Fujian University of Traditional Chinese Medicine, </w:t>
      </w:r>
      <w:proofErr w:type="spellStart"/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>Shangjie</w:t>
      </w:r>
      <w:proofErr w:type="spellEnd"/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University Town, Fuzhou, China;</w:t>
      </w:r>
    </w:p>
    <w:p w14:paraId="07A32CB5" w14:textId="77777777" w:rsidR="003251A5" w:rsidRDefault="003251A5">
      <w:pPr>
        <w:rPr>
          <w:rFonts w:cs="Times New Roman"/>
          <w:b/>
        </w:rPr>
      </w:pPr>
    </w:p>
    <w:p w14:paraId="19F6E21D" w14:textId="77777777" w:rsidR="003251A5" w:rsidRDefault="00C9456E">
      <w:pP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</w:pPr>
      <w:r>
        <w:rPr>
          <w:rFonts w:cs="Times New Roman"/>
          <w:b/>
        </w:rPr>
        <w:t>*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Correspondence: </w:t>
      </w:r>
    </w:p>
    <w:p w14:paraId="2F4D3B84" w14:textId="77777777" w:rsidR="003251A5" w:rsidRDefault="00C9456E">
      <w:pPr>
        <w:widowControl/>
        <w:spacing w:before="120" w:after="0" w:line="240" w:lineRule="auto"/>
        <w:jc w:val="left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proofErr w:type="spellStart"/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>Lidian</w:t>
      </w:r>
      <w:proofErr w:type="spellEnd"/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Chen</w:t>
      </w:r>
      <w:r>
        <w:rPr>
          <w:rFonts w:ascii="Times New Roman" w:eastAsia="SimSun" w:hAnsi="Times New Roman" w:cs="Times New Roman" w:hint="eastAsia"/>
          <w:kern w:val="0"/>
          <w:sz w:val="24"/>
        </w:rPr>
        <w:t>: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>lidianchen87@163.com</w:t>
      </w:r>
    </w:p>
    <w:p w14:paraId="40F10DA5" w14:textId="77777777" w:rsidR="003251A5" w:rsidRDefault="00C9456E">
      <w:pPr>
        <w:pStyle w:val="Title"/>
        <w:jc w:val="both"/>
        <w:rPr>
          <w:rFonts w:ascii="Times New Roman" w:eastAsiaTheme="minorHAnsi" w:hAnsi="Times New Roman"/>
          <w:b w:val="0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b w:val="0"/>
          <w:kern w:val="0"/>
          <w:sz w:val="24"/>
          <w:szCs w:val="24"/>
        </w:rPr>
        <w:t>#</w:t>
      </w:r>
      <w:proofErr w:type="spellStart"/>
      <w:r>
        <w:rPr>
          <w:rFonts w:ascii="Times New Roman" w:eastAsiaTheme="minorHAnsi" w:hAnsi="Times New Roman" w:hint="eastAsia"/>
          <w:b w:val="0"/>
          <w:kern w:val="0"/>
          <w:sz w:val="24"/>
          <w:szCs w:val="24"/>
          <w:lang w:eastAsia="en-US"/>
        </w:rPr>
        <w:t>Guohua</w:t>
      </w:r>
      <w:proofErr w:type="spellEnd"/>
      <w:r>
        <w:rPr>
          <w:rFonts w:ascii="Times New Roman" w:eastAsiaTheme="minorHAnsi" w:hAnsi="Times New Roman" w:hint="eastAsia"/>
          <w:b w:val="0"/>
          <w:kern w:val="0"/>
          <w:sz w:val="24"/>
          <w:szCs w:val="24"/>
          <w:lang w:eastAsia="en-US"/>
        </w:rPr>
        <w:t xml:space="preserve"> Zheng</w:t>
      </w:r>
      <w:r>
        <w:rPr>
          <w:rFonts w:ascii="Times New Roman" w:eastAsiaTheme="minorHAnsi" w:hAnsi="Times New Roman" w:hint="eastAsia"/>
          <w:b w:val="0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eastAsiaTheme="minorHAnsi" w:hAnsi="Times New Roman" w:hint="eastAsia"/>
          <w:b w:val="0"/>
          <w:kern w:val="0"/>
          <w:sz w:val="24"/>
          <w:szCs w:val="24"/>
          <w:lang w:eastAsia="en-US"/>
        </w:rPr>
        <w:t>Pingting</w:t>
      </w:r>
      <w:proofErr w:type="spellEnd"/>
      <w:r>
        <w:rPr>
          <w:rFonts w:ascii="Times New Roman" w:eastAsiaTheme="minorHAnsi" w:hAnsi="Times New Roman" w:hint="eastAsia"/>
          <w:b w:val="0"/>
          <w:kern w:val="0"/>
          <w:sz w:val="24"/>
          <w:szCs w:val="24"/>
          <w:lang w:eastAsia="en-US"/>
        </w:rPr>
        <w:t xml:space="preserve"> </w:t>
      </w:r>
      <w:proofErr w:type="spellStart"/>
      <w:r>
        <w:rPr>
          <w:rFonts w:ascii="Times New Roman" w:eastAsiaTheme="minorHAnsi" w:hAnsi="Times New Roman" w:hint="eastAsia"/>
          <w:b w:val="0"/>
          <w:kern w:val="0"/>
          <w:sz w:val="24"/>
          <w:szCs w:val="24"/>
          <w:lang w:eastAsia="en-US"/>
        </w:rPr>
        <w:t>Qiu</w:t>
      </w:r>
      <w:proofErr w:type="spellEnd"/>
      <w:r>
        <w:rPr>
          <w:rFonts w:ascii="Times New Roman" w:eastAsiaTheme="minorHAnsi" w:hAnsi="Times New Roman" w:hint="eastAsia"/>
          <w:b w:val="0"/>
          <w:kern w:val="0"/>
          <w:sz w:val="24"/>
          <w:szCs w:val="24"/>
        </w:rPr>
        <w:t xml:space="preserve"> contributed equally to this work.</w:t>
      </w:r>
    </w:p>
    <w:p w14:paraId="7AA552D9" w14:textId="77777777" w:rsidR="003251A5" w:rsidRDefault="003251A5">
      <w:pPr>
        <w:rPr>
          <w:rFonts w:ascii="Times New Roman" w:hAnsi="Times New Roman" w:cs="Times New Roman"/>
          <w:b/>
          <w:bCs/>
          <w:sz w:val="24"/>
        </w:rPr>
      </w:pPr>
    </w:p>
    <w:p w14:paraId="33683BDB" w14:textId="77777777" w:rsidR="003251A5" w:rsidRDefault="003251A5">
      <w:pPr>
        <w:rPr>
          <w:rFonts w:ascii="Times New Roman" w:hAnsi="Times New Roman" w:cs="Times New Roman"/>
          <w:b/>
          <w:bCs/>
          <w:sz w:val="24"/>
        </w:rPr>
      </w:pPr>
    </w:p>
    <w:p w14:paraId="40CCFF20" w14:textId="77777777" w:rsidR="003251A5" w:rsidRDefault="003251A5">
      <w:pPr>
        <w:rPr>
          <w:rFonts w:ascii="Times New Roman" w:hAnsi="Times New Roman" w:cs="Times New Roman"/>
          <w:b/>
          <w:bCs/>
          <w:sz w:val="24"/>
        </w:rPr>
      </w:pPr>
    </w:p>
    <w:p w14:paraId="13643BCE" w14:textId="77777777" w:rsidR="003251A5" w:rsidRDefault="00C9456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earch strategies </w:t>
      </w:r>
    </w:p>
    <w:p w14:paraId="075704C3" w14:textId="77777777" w:rsidR="003251A5" w:rsidRDefault="00C9456E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t>Pubmed</w:t>
      </w:r>
      <w:proofErr w:type="spellEnd"/>
    </w:p>
    <w:p w14:paraId="305E65C9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  aerobic exercise [ALL]</w:t>
      </w:r>
    </w:p>
    <w:p w14:paraId="3073ABA8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 exercise [ALL]</w:t>
      </w:r>
    </w:p>
    <w:p w14:paraId="608D2B7D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 fast walking [ALL]</w:t>
      </w:r>
    </w:p>
    <w:p w14:paraId="22CA43FC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  tai ji [ALL]</w:t>
      </w:r>
    </w:p>
    <w:p w14:paraId="449EF1C3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5  yoga [ALL]</w:t>
      </w:r>
    </w:p>
    <w:p w14:paraId="20ADB02A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#6  brisk walking [ALL]</w:t>
      </w:r>
    </w:p>
    <w:p w14:paraId="424C0B6E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7  jogging [ALL]</w:t>
      </w:r>
    </w:p>
    <w:p w14:paraId="7A5F626F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8  </w:t>
      </w:r>
      <w:r>
        <w:rPr>
          <w:rFonts w:ascii="Times New Roman" w:hAnsi="Times New Roman" w:cs="Times New Roman"/>
          <w:sz w:val="24"/>
        </w:rPr>
        <w:t>taijiquan [ALL]</w:t>
      </w:r>
    </w:p>
    <w:p w14:paraId="3850369C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9  tai chi [ALL]</w:t>
      </w:r>
    </w:p>
    <w:p w14:paraId="784BC2EE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0 qigong [ALL]</w:t>
      </w:r>
    </w:p>
    <w:p w14:paraId="0D821083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1 physical activity [ALL]</w:t>
      </w:r>
    </w:p>
    <w:p w14:paraId="51C0225E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2 physical exercise [ALL]</w:t>
      </w:r>
    </w:p>
    <w:p w14:paraId="52F35381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3 physical endurance [ALL]</w:t>
      </w:r>
    </w:p>
    <w:p w14:paraId="5BD75028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4 treadmill [ALL]</w:t>
      </w:r>
    </w:p>
    <w:p w14:paraId="6E2AF5A1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5 bicycling [ALL]</w:t>
      </w:r>
    </w:p>
    <w:p w14:paraId="011E1F4C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6 dance [ALL]</w:t>
      </w:r>
    </w:p>
    <w:p w14:paraId="7BA3592F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7 rope skipping [ALL]</w:t>
      </w:r>
    </w:p>
    <w:p w14:paraId="44A15138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8 #1—#17/OR</w:t>
      </w:r>
    </w:p>
    <w:p w14:paraId="7BB59AFF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9 older [ALL]</w:t>
      </w:r>
    </w:p>
    <w:p w14:paraId="010817AF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0 </w:t>
      </w:r>
      <w:r>
        <w:rPr>
          <w:rFonts w:ascii="Times New Roman" w:hAnsi="Times New Roman" w:cs="Times New Roman"/>
          <w:sz w:val="24"/>
        </w:rPr>
        <w:t>elderly [ALL]</w:t>
      </w:r>
    </w:p>
    <w:p w14:paraId="2E814F8B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1 age [ALL]</w:t>
      </w:r>
    </w:p>
    <w:p w14:paraId="31D55F77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2 #19—#21/OR </w:t>
      </w:r>
    </w:p>
    <w:p w14:paraId="61BC20A6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3 inflamma* [ALL]</w:t>
      </w:r>
    </w:p>
    <w:p w14:paraId="093D5C48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4 cytokines [ALL]</w:t>
      </w:r>
    </w:p>
    <w:p w14:paraId="1209FB65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5 interleukin  [ALL]</w:t>
      </w:r>
    </w:p>
    <w:p w14:paraId="23FDFEE0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6 Tumor Necrosis Factor [ALL]</w:t>
      </w:r>
    </w:p>
    <w:p w14:paraId="62279F28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7 Transforming growth factor[ALL]</w:t>
      </w:r>
    </w:p>
    <w:p w14:paraId="25119BD2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8 C-Reactive protein [ALL]</w:t>
      </w:r>
    </w:p>
    <w:p w14:paraId="2F939C69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9 IL-1 [ALL]</w:t>
      </w:r>
    </w:p>
    <w:p w14:paraId="4CE428CF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0 IL-6 [ALL]</w:t>
      </w:r>
    </w:p>
    <w:p w14:paraId="67FE5DAC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1 IL-8 [ALL]</w:t>
      </w:r>
    </w:p>
    <w:p w14:paraId="245C6C79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32 </w:t>
      </w:r>
      <w:r>
        <w:rPr>
          <w:rFonts w:ascii="Times New Roman" w:hAnsi="Times New Roman" w:cs="Times New Roman"/>
          <w:sz w:val="24"/>
        </w:rPr>
        <w:t>TNF-α [ALL]</w:t>
      </w:r>
    </w:p>
    <w:p w14:paraId="08BA2165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3 TGF-β [ALL]</w:t>
      </w:r>
    </w:p>
    <w:p w14:paraId="679FE573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#34 CRP [ALL]</w:t>
      </w:r>
    </w:p>
    <w:p w14:paraId="7C324ABC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5 #23—#34/OR</w:t>
      </w:r>
    </w:p>
    <w:p w14:paraId="306A05F5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6 control [ALL]</w:t>
      </w:r>
    </w:p>
    <w:p w14:paraId="6E7364FD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7 controlled trial [ALL]</w:t>
      </w:r>
    </w:p>
    <w:p w14:paraId="5BF627B5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8 comparison [ALL]</w:t>
      </w:r>
    </w:p>
    <w:p w14:paraId="0D5E36E1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9 #36—#38/OR</w:t>
      </w:r>
    </w:p>
    <w:p w14:paraId="726C0D55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40 #18 AND #22 AND #35 AND #39 </w:t>
      </w:r>
    </w:p>
    <w:p w14:paraId="36486D8A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139F241F" w14:textId="77777777" w:rsidR="003251A5" w:rsidRDefault="00C9456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web of Science</w:t>
      </w:r>
    </w:p>
    <w:p w14:paraId="5B397CB2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 TS:( aerobic exercise )</w:t>
      </w:r>
    </w:p>
    <w:p w14:paraId="4771A4C9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TS: (exercise )</w:t>
      </w:r>
    </w:p>
    <w:p w14:paraId="6DCB90FA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3 TS: (fast </w:t>
      </w:r>
      <w:r>
        <w:rPr>
          <w:rFonts w:ascii="Times New Roman" w:hAnsi="Times New Roman" w:cs="Times New Roman"/>
          <w:sz w:val="24"/>
        </w:rPr>
        <w:t>walking )</w:t>
      </w:r>
    </w:p>
    <w:p w14:paraId="3585BE7B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4 TS: (tai ji )</w:t>
      </w:r>
    </w:p>
    <w:p w14:paraId="66E951AB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5 TS: (yoga )</w:t>
      </w:r>
    </w:p>
    <w:p w14:paraId="1FEEF6EC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6 TS: (brisk walking )</w:t>
      </w:r>
    </w:p>
    <w:p w14:paraId="2D83817E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7 TS: (jogging )</w:t>
      </w:r>
    </w:p>
    <w:p w14:paraId="290B9CBC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8 TS: (taijiquan )</w:t>
      </w:r>
    </w:p>
    <w:p w14:paraId="3D88A998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9 TS: (tai chi )</w:t>
      </w:r>
    </w:p>
    <w:p w14:paraId="3EDF0921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10 TS:(qigong )</w:t>
      </w:r>
    </w:p>
    <w:p w14:paraId="0D6E19D2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11 TS:(physical activity )</w:t>
      </w:r>
    </w:p>
    <w:p w14:paraId="53E1572B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12 TS:(physical exercise )</w:t>
      </w:r>
    </w:p>
    <w:p w14:paraId="06D9EA36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13 TS:(physical endurance )</w:t>
      </w:r>
    </w:p>
    <w:p w14:paraId="70FAC812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14 TS:(treadmill )</w:t>
      </w:r>
    </w:p>
    <w:p w14:paraId="5FDA4C0E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15 TS:(bicy</w:t>
      </w:r>
      <w:r w:rsidRPr="00C9456E">
        <w:rPr>
          <w:rFonts w:ascii="Times New Roman" w:hAnsi="Times New Roman" w:cs="Times New Roman"/>
          <w:sz w:val="24"/>
          <w:lang w:val="fr-CH"/>
        </w:rPr>
        <w:t>cling )</w:t>
      </w:r>
    </w:p>
    <w:p w14:paraId="54A4961E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16 TS:(dance )</w:t>
      </w:r>
    </w:p>
    <w:p w14:paraId="491FDF5B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17 TS:(rope skipping )</w:t>
      </w:r>
    </w:p>
    <w:p w14:paraId="66C87375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8 #1—#17/OR</w:t>
      </w:r>
    </w:p>
    <w:p w14:paraId="330241B2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9 TS:( older )</w:t>
      </w:r>
    </w:p>
    <w:p w14:paraId="789F1C9B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#20 TS:(elderly )</w:t>
      </w:r>
    </w:p>
    <w:p w14:paraId="0B196970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1 TS:(age )</w:t>
      </w:r>
    </w:p>
    <w:p w14:paraId="68EE9C5E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2 #19—#21/OR </w:t>
      </w:r>
    </w:p>
    <w:p w14:paraId="24F1A235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3 TS:( inflamma* )</w:t>
      </w:r>
    </w:p>
    <w:p w14:paraId="64E89FD9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4 TS:(cytokines)</w:t>
      </w:r>
    </w:p>
    <w:p w14:paraId="4B492471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5 TS:(interleukin )</w:t>
      </w:r>
    </w:p>
    <w:p w14:paraId="5007F05F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6 TS:(Tumor Necrosis Factor )</w:t>
      </w:r>
    </w:p>
    <w:p w14:paraId="5B9D46E0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7 </w:t>
      </w:r>
      <w:r>
        <w:rPr>
          <w:rFonts w:ascii="Times New Roman" w:hAnsi="Times New Roman" w:cs="Times New Roman"/>
          <w:sz w:val="24"/>
        </w:rPr>
        <w:t>TS:(Transforming growth factor)</w:t>
      </w:r>
    </w:p>
    <w:p w14:paraId="3BB4DB76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8 TS:(C-Reactive protein )</w:t>
      </w:r>
    </w:p>
    <w:p w14:paraId="245420C6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29 TS:( IL-1 )</w:t>
      </w:r>
    </w:p>
    <w:p w14:paraId="4A7A1CC7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30 TS:( IL-6 )</w:t>
      </w:r>
    </w:p>
    <w:p w14:paraId="49AED7C2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31 TS:( IL-8 )</w:t>
      </w:r>
    </w:p>
    <w:p w14:paraId="539802AB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2 TS:( TNF-α )</w:t>
      </w:r>
    </w:p>
    <w:p w14:paraId="09AB481F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3 TS:(TGF-β)</w:t>
      </w:r>
    </w:p>
    <w:p w14:paraId="0AFA7341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4 TS:(CRP )</w:t>
      </w:r>
    </w:p>
    <w:p w14:paraId="45243B9C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5 #23—#34/OR</w:t>
      </w:r>
    </w:p>
    <w:p w14:paraId="1A0FB5F4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36 TS:(control) </w:t>
      </w:r>
    </w:p>
    <w:p w14:paraId="67C402CB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7 TS: (controlled trial )</w:t>
      </w:r>
      <w:bookmarkStart w:id="1" w:name="_GoBack"/>
      <w:bookmarkEnd w:id="1"/>
    </w:p>
    <w:p w14:paraId="65AC0594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8 TS:( comparison)</w:t>
      </w:r>
    </w:p>
    <w:p w14:paraId="135EE4D2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9 #36—#38/OR</w:t>
      </w:r>
    </w:p>
    <w:p w14:paraId="3A7D0EE7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40 </w:t>
      </w:r>
      <w:r>
        <w:rPr>
          <w:rFonts w:ascii="Times New Roman" w:hAnsi="Times New Roman" w:cs="Times New Roman"/>
          <w:sz w:val="24"/>
        </w:rPr>
        <w:t xml:space="preserve">#18 AND #22 AND #35 AND #39 </w:t>
      </w:r>
    </w:p>
    <w:p w14:paraId="6AB179C0" w14:textId="77777777" w:rsidR="003251A5" w:rsidRDefault="003251A5">
      <w:pPr>
        <w:rPr>
          <w:rFonts w:ascii="Times New Roman" w:hAnsi="Times New Roman" w:cs="Times New Roman"/>
          <w:sz w:val="24"/>
        </w:rPr>
      </w:pPr>
    </w:p>
    <w:p w14:paraId="35989FAE" w14:textId="77777777" w:rsidR="003251A5" w:rsidRDefault="00C9456E">
      <w:pPr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t>Embase</w:t>
      </w:r>
      <w:proofErr w:type="spellEnd"/>
    </w:p>
    <w:p w14:paraId="3B32A363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 'aerobic exercise'/exp OR 'aerobic exercise'</w:t>
      </w:r>
    </w:p>
    <w:p w14:paraId="20B2EA41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'exercise'/exp OR 'exercise'</w:t>
      </w:r>
    </w:p>
    <w:p w14:paraId="0AD17890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'fast walking'</w:t>
      </w:r>
    </w:p>
    <w:p w14:paraId="210AE197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 'tai ji'</w:t>
      </w:r>
    </w:p>
    <w:p w14:paraId="397D16F4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5 'yoga'/exp OR 'yoga'</w:t>
      </w:r>
    </w:p>
    <w:p w14:paraId="0EE651DB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#6 'brisk walking'/exp OR 'brisk walking'</w:t>
      </w:r>
    </w:p>
    <w:p w14:paraId="34DEEF6A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7 'jogging'/exp OR jogging</w:t>
      </w:r>
    </w:p>
    <w:p w14:paraId="67937977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8 'taijiquan'/</w:t>
      </w:r>
      <w:r>
        <w:rPr>
          <w:rFonts w:ascii="Times New Roman" w:hAnsi="Times New Roman" w:cs="Times New Roman"/>
          <w:sz w:val="24"/>
        </w:rPr>
        <w:t>exp OR taijiquan</w:t>
      </w:r>
    </w:p>
    <w:p w14:paraId="1FA7C0C5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9 'tai chi'/exp OR 'tai chi'</w:t>
      </w:r>
    </w:p>
    <w:p w14:paraId="019B06AF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0 'qigong'/exp OR qigong</w:t>
      </w:r>
    </w:p>
    <w:p w14:paraId="335C1522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1 'physical activity'/exp OR 'physical activity'</w:t>
      </w:r>
    </w:p>
    <w:p w14:paraId="6EA37D9C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2 'physical exercise'/exp OR 'physical exercise'</w:t>
      </w:r>
    </w:p>
    <w:p w14:paraId="1116C139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3 'physical endurance'/exp OR 'physical endurance'</w:t>
      </w:r>
    </w:p>
    <w:p w14:paraId="30FF6706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4 </w:t>
      </w:r>
      <w:r>
        <w:rPr>
          <w:rFonts w:ascii="Times New Roman" w:hAnsi="Times New Roman" w:cs="Times New Roman"/>
          <w:sz w:val="24"/>
        </w:rPr>
        <w:t>'treadmill'/exp OR treadmill</w:t>
      </w:r>
    </w:p>
    <w:p w14:paraId="51201750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5 'bicycling'/exp OR bicycling</w:t>
      </w:r>
    </w:p>
    <w:p w14:paraId="572B3280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6 'dance'/exp OR dance</w:t>
      </w:r>
    </w:p>
    <w:p w14:paraId="2F3D3B8E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7 'rope skipping'</w:t>
      </w:r>
    </w:p>
    <w:p w14:paraId="5B22955E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8 #1-#17/OR</w:t>
      </w:r>
    </w:p>
    <w:p w14:paraId="58C92EBC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9 older</w:t>
      </w:r>
    </w:p>
    <w:p w14:paraId="3912B83E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0 elderly</w:t>
      </w:r>
    </w:p>
    <w:p w14:paraId="1E32E31D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1 age</w:t>
      </w:r>
    </w:p>
    <w:p w14:paraId="213F990B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2 </w:t>
      </w:r>
      <w:r>
        <w:rPr>
          <w:rFonts w:ascii="Times New Roman" w:hAnsi="Times New Roman" w:cs="Times New Roman"/>
          <w:sz w:val="24"/>
        </w:rPr>
        <w:t>#19—#21/OR</w:t>
      </w:r>
    </w:p>
    <w:p w14:paraId="1FDEF5BE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3 inflamma*</w:t>
      </w:r>
    </w:p>
    <w:p w14:paraId="47863D16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4 'cytokines'/exp OR cytokines</w:t>
      </w:r>
    </w:p>
    <w:p w14:paraId="03E23E47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5 'interleukin'/exp OR interleukin</w:t>
      </w:r>
    </w:p>
    <w:p w14:paraId="197BCFA2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6 't</w:t>
      </w:r>
      <w:r>
        <w:rPr>
          <w:rFonts w:ascii="Times New Roman" w:hAnsi="Times New Roman" w:cs="Times New Roman"/>
          <w:sz w:val="24"/>
        </w:rPr>
        <w:t>umor necrosis factor'/exp OR 'tumor necrosis factor'</w:t>
      </w:r>
    </w:p>
    <w:p w14:paraId="3DD94947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7 'transforming growth factor'/exp OR 'transforming growth factor'</w:t>
      </w:r>
    </w:p>
    <w:p w14:paraId="53DCF0F3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8 '</w:t>
      </w:r>
      <w:r>
        <w:rPr>
          <w:rFonts w:ascii="Times New Roman" w:hAnsi="Times New Roman" w:cs="Times New Roman"/>
          <w:sz w:val="24"/>
        </w:rPr>
        <w:t>C-Reactive protein</w:t>
      </w:r>
      <w:r>
        <w:rPr>
          <w:rFonts w:ascii="Times New Roman" w:hAnsi="Times New Roman" w:cs="Times New Roman"/>
          <w:sz w:val="24"/>
        </w:rPr>
        <w:t xml:space="preserve">'/exp OR </w:t>
      </w:r>
      <w:r>
        <w:rPr>
          <w:rFonts w:ascii="Times New Roman" w:hAnsi="Times New Roman" w:cs="Times New Roman"/>
          <w:sz w:val="24"/>
        </w:rPr>
        <w:t>C-Reactive protein</w:t>
      </w:r>
    </w:p>
    <w:p w14:paraId="5E14710B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29 'il 1'/exp OR 'il 1'</w:t>
      </w:r>
    </w:p>
    <w:p w14:paraId="514199DF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30 'il 6'/exp OR 'il 6'</w:t>
      </w:r>
    </w:p>
    <w:p w14:paraId="5CB8E8E9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31 'il 8'/exp OR 'il 8'</w:t>
      </w:r>
    </w:p>
    <w:p w14:paraId="3CCC17E0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2 '</w:t>
      </w:r>
      <w:proofErr w:type="spellStart"/>
      <w:r>
        <w:rPr>
          <w:rFonts w:ascii="Times New Roman" w:hAnsi="Times New Roman" w:cs="Times New Roman"/>
          <w:sz w:val="24"/>
        </w:rPr>
        <w:t>tnf</w:t>
      </w:r>
      <w:proofErr w:type="spellEnd"/>
      <w:r>
        <w:rPr>
          <w:rFonts w:ascii="Times New Roman" w:hAnsi="Times New Roman" w:cs="Times New Roman"/>
          <w:sz w:val="24"/>
        </w:rPr>
        <w:t xml:space="preserve"> α'</w:t>
      </w:r>
    </w:p>
    <w:p w14:paraId="7CBCAF0F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3 '</w:t>
      </w:r>
      <w:proofErr w:type="spellStart"/>
      <w:r>
        <w:rPr>
          <w:rFonts w:ascii="Times New Roman" w:hAnsi="Times New Roman" w:cs="Times New Roman"/>
          <w:sz w:val="24"/>
        </w:rPr>
        <w:t>tgf</w:t>
      </w:r>
      <w:proofErr w:type="spellEnd"/>
      <w:r>
        <w:rPr>
          <w:rFonts w:ascii="Times New Roman" w:hAnsi="Times New Roman" w:cs="Times New Roman"/>
          <w:sz w:val="24"/>
        </w:rPr>
        <w:t xml:space="preserve"> β'</w:t>
      </w:r>
    </w:p>
    <w:p w14:paraId="6D94C59D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#34 ' </w:t>
      </w:r>
      <w:proofErr w:type="spellStart"/>
      <w:r>
        <w:rPr>
          <w:rFonts w:ascii="Times New Roman" w:hAnsi="Times New Roman" w:cs="Times New Roman"/>
          <w:sz w:val="24"/>
        </w:rPr>
        <w:t>crp</w:t>
      </w:r>
      <w:proofErr w:type="spellEnd"/>
      <w:r>
        <w:rPr>
          <w:rFonts w:ascii="Times New Roman" w:hAnsi="Times New Roman" w:cs="Times New Roman"/>
          <w:sz w:val="24"/>
        </w:rPr>
        <w:t xml:space="preserve"> '</w:t>
      </w:r>
    </w:p>
    <w:p w14:paraId="7F6DF8EA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35 </w:t>
      </w:r>
      <w:r>
        <w:rPr>
          <w:rFonts w:ascii="Times New Roman" w:hAnsi="Times New Roman" w:cs="Times New Roman"/>
          <w:sz w:val="24"/>
        </w:rPr>
        <w:t>#23—#34/OR</w:t>
      </w:r>
    </w:p>
    <w:p w14:paraId="38F323F7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6 control</w:t>
      </w:r>
    </w:p>
    <w:p w14:paraId="62B7976A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7 controlled trial</w:t>
      </w:r>
    </w:p>
    <w:p w14:paraId="3838B1CC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8 comparison</w:t>
      </w:r>
    </w:p>
    <w:p w14:paraId="7209B559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39 </w:t>
      </w:r>
      <w:r>
        <w:rPr>
          <w:rFonts w:ascii="Times New Roman" w:hAnsi="Times New Roman" w:cs="Times New Roman"/>
          <w:sz w:val="24"/>
        </w:rPr>
        <w:t>#36—#38/OR</w:t>
      </w:r>
    </w:p>
    <w:p w14:paraId="797F1A27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40 </w:t>
      </w:r>
      <w:r>
        <w:rPr>
          <w:rFonts w:ascii="Times New Roman" w:hAnsi="Times New Roman" w:cs="Times New Roman"/>
          <w:sz w:val="24"/>
        </w:rPr>
        <w:t xml:space="preserve">#18 AND #22 AND #35 AND #39 </w:t>
      </w:r>
    </w:p>
    <w:p w14:paraId="1C1B5011" w14:textId="77777777" w:rsidR="003251A5" w:rsidRDefault="003251A5">
      <w:pPr>
        <w:rPr>
          <w:rFonts w:ascii="Times New Roman" w:hAnsi="Times New Roman" w:cs="Times New Roman"/>
          <w:sz w:val="24"/>
        </w:rPr>
      </w:pPr>
    </w:p>
    <w:p w14:paraId="5EDB666E" w14:textId="77777777" w:rsidR="003251A5" w:rsidRDefault="00C9456E">
      <w:pPr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t>Chcorane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Library</w:t>
      </w:r>
    </w:p>
    <w:p w14:paraId="21F56407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  aerobic exercise </w:t>
      </w:r>
    </w:p>
    <w:p w14:paraId="5E0B20C1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  exercise </w:t>
      </w:r>
    </w:p>
    <w:p w14:paraId="6BF47F80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3  fast walking </w:t>
      </w:r>
    </w:p>
    <w:p w14:paraId="1DCC4737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4  tai ji </w:t>
      </w:r>
    </w:p>
    <w:p w14:paraId="40D4CA3E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5  yoga </w:t>
      </w:r>
    </w:p>
    <w:p w14:paraId="3E5F8E61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6  brisk walking </w:t>
      </w:r>
    </w:p>
    <w:p w14:paraId="72E6019E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7  jogging </w:t>
      </w:r>
    </w:p>
    <w:p w14:paraId="7CD8F731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8  taijiquan </w:t>
      </w:r>
    </w:p>
    <w:p w14:paraId="2A90091D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9  tai chi </w:t>
      </w:r>
    </w:p>
    <w:p w14:paraId="72BA702E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0 qigong </w:t>
      </w:r>
    </w:p>
    <w:p w14:paraId="756E7BF6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1 physical activity </w:t>
      </w:r>
    </w:p>
    <w:p w14:paraId="2A9671E6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2 physical exercise </w:t>
      </w:r>
    </w:p>
    <w:p w14:paraId="689C3CD3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3 physical endurance </w:t>
      </w:r>
    </w:p>
    <w:p w14:paraId="4CD6544D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4 treadmill </w:t>
      </w:r>
    </w:p>
    <w:p w14:paraId="556CEC28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5 bicycling </w:t>
      </w:r>
    </w:p>
    <w:p w14:paraId="4EACA0BC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6 dance </w:t>
      </w:r>
    </w:p>
    <w:p w14:paraId="4F9F1CD8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7 rope skipping </w:t>
      </w:r>
    </w:p>
    <w:p w14:paraId="26226E6D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8 #1—#17/OR</w:t>
      </w:r>
    </w:p>
    <w:p w14:paraId="11F30AEA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9 older </w:t>
      </w:r>
    </w:p>
    <w:p w14:paraId="33F67924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#20 elderly</w:t>
      </w:r>
    </w:p>
    <w:p w14:paraId="11923485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1 age </w:t>
      </w:r>
    </w:p>
    <w:p w14:paraId="30F58F02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2 #19—</w:t>
      </w:r>
      <w:r>
        <w:rPr>
          <w:rFonts w:ascii="Times New Roman" w:hAnsi="Times New Roman" w:cs="Times New Roman"/>
          <w:sz w:val="24"/>
        </w:rPr>
        <w:t xml:space="preserve">#21/OR </w:t>
      </w:r>
    </w:p>
    <w:p w14:paraId="577C1E82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3 inflamma* </w:t>
      </w:r>
    </w:p>
    <w:p w14:paraId="4FAB58D0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4 cytokines </w:t>
      </w:r>
    </w:p>
    <w:p w14:paraId="7B7AF980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5 interleukin </w:t>
      </w:r>
    </w:p>
    <w:p w14:paraId="37C2B0D1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6Tumor Necrosis Factor </w:t>
      </w:r>
    </w:p>
    <w:p w14:paraId="43060B95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7Transforming growth factor </w:t>
      </w:r>
    </w:p>
    <w:p w14:paraId="59F71BCF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28 C-Reactive protein</w:t>
      </w:r>
    </w:p>
    <w:p w14:paraId="77F2B561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 xml:space="preserve">#29 IL-1  </w:t>
      </w:r>
    </w:p>
    <w:p w14:paraId="35253AA2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 xml:space="preserve">#30 IL-6  </w:t>
      </w:r>
    </w:p>
    <w:p w14:paraId="70471E02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 xml:space="preserve">#31 IL-8 </w:t>
      </w:r>
    </w:p>
    <w:p w14:paraId="735725AA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32 TNF-</w:t>
      </w:r>
      <w:r>
        <w:rPr>
          <w:rFonts w:ascii="Times New Roman" w:hAnsi="Times New Roman" w:cs="Times New Roman"/>
          <w:sz w:val="24"/>
        </w:rPr>
        <w:t>α</w:t>
      </w:r>
      <w:r w:rsidRPr="00C9456E">
        <w:rPr>
          <w:rFonts w:ascii="Times New Roman" w:hAnsi="Times New Roman" w:cs="Times New Roman"/>
          <w:sz w:val="24"/>
          <w:lang w:val="fr-CH"/>
        </w:rPr>
        <w:t xml:space="preserve"> </w:t>
      </w:r>
    </w:p>
    <w:p w14:paraId="714CDD2C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>#33 TGF-</w:t>
      </w:r>
      <w:r>
        <w:rPr>
          <w:rFonts w:ascii="Times New Roman" w:hAnsi="Times New Roman" w:cs="Times New Roman"/>
          <w:sz w:val="24"/>
        </w:rPr>
        <w:t>β</w:t>
      </w:r>
      <w:r w:rsidRPr="00C9456E">
        <w:rPr>
          <w:rFonts w:ascii="Times New Roman" w:hAnsi="Times New Roman" w:cs="Times New Roman"/>
          <w:sz w:val="24"/>
          <w:lang w:val="fr-CH"/>
        </w:rPr>
        <w:t xml:space="preserve">  </w:t>
      </w:r>
    </w:p>
    <w:p w14:paraId="2CCDC8E9" w14:textId="77777777" w:rsidR="003251A5" w:rsidRPr="00C9456E" w:rsidRDefault="00C9456E">
      <w:pPr>
        <w:rPr>
          <w:rFonts w:ascii="Times New Roman" w:hAnsi="Times New Roman" w:cs="Times New Roman"/>
          <w:sz w:val="24"/>
          <w:lang w:val="fr-CH"/>
        </w:rPr>
      </w:pPr>
      <w:r w:rsidRPr="00C9456E">
        <w:rPr>
          <w:rFonts w:ascii="Times New Roman" w:hAnsi="Times New Roman" w:cs="Times New Roman"/>
          <w:sz w:val="24"/>
          <w:lang w:val="fr-CH"/>
        </w:rPr>
        <w:t xml:space="preserve">#34 CRP </w:t>
      </w:r>
    </w:p>
    <w:p w14:paraId="6DA16A15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5 #23—#34/OR</w:t>
      </w:r>
    </w:p>
    <w:p w14:paraId="646FA6DB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36 control </w:t>
      </w:r>
    </w:p>
    <w:p w14:paraId="2A6109E2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37 controlled trial </w:t>
      </w:r>
    </w:p>
    <w:p w14:paraId="67C4F346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38 comparison </w:t>
      </w:r>
    </w:p>
    <w:p w14:paraId="09B5ABE9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9 #36—#38/OR</w:t>
      </w:r>
    </w:p>
    <w:p w14:paraId="1990B734" w14:textId="77777777" w:rsidR="003251A5" w:rsidRDefault="00C945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40 #18 AND #22 AND #35 AND #39 </w:t>
      </w:r>
    </w:p>
    <w:p w14:paraId="5FD10A26" w14:textId="77777777" w:rsidR="003251A5" w:rsidRDefault="003251A5">
      <w:pPr>
        <w:rPr>
          <w:rFonts w:ascii="Times New Roman" w:hAnsi="Times New Roman" w:cs="Times New Roman"/>
          <w:sz w:val="24"/>
        </w:rPr>
      </w:pPr>
    </w:p>
    <w:sectPr w:rsidR="00325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4E14477"/>
    <w:rsid w:val="003251A5"/>
    <w:rsid w:val="00C9456E"/>
    <w:rsid w:val="04E14477"/>
    <w:rsid w:val="5C3F35C5"/>
    <w:rsid w:val="636E21C9"/>
    <w:rsid w:val="64AB6FB8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C16530"/>
  <w15:docId w15:val="{D8A74CEC-152B-4191-BA64-E69010428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0</TotalTime>
  <Pages>7</Pages>
  <Words>638</Words>
  <Characters>364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indhu Krishnan</cp:lastModifiedBy>
  <cp:revision>2</cp:revision>
  <dcterms:created xsi:type="dcterms:W3CDTF">2019-04-18T09:24:00Z</dcterms:created>
  <dcterms:modified xsi:type="dcterms:W3CDTF">2019-04-1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